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0"/>
        <w:gridCol w:w="1535"/>
      </w:tblGrid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mposition piglet feed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protein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7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fa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ash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fiber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rus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0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ve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A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00 IU/k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 IU/k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mg/k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(II) sulfate pentahydrat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mg/k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oxyquin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hytaseE.C.3,1,3,8(E160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FTU/k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edstuff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ley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at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asted soybean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z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ya meal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at gluten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alcium phosphat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riumchloride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%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 oil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%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3:57:00Z</dcterms:created>
  <dc:creator>DI05</dc:creator>
  <dc:description/>
  <cp:keywords/>
  <dc:language>en-US</dc:language>
  <cp:lastModifiedBy>elin verbrugghe</cp:lastModifiedBy>
  <dcterms:modified xsi:type="dcterms:W3CDTF">2012-01-18T14:29:00Z</dcterms:modified>
  <cp:revision>4</cp:revision>
  <dc:subject/>
  <dc:title>Bigstarter</dc:title>
</cp:coreProperties>
</file>